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Ind w:w="-906"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E6092" w:rsidRPr="004C1685" w14:paraId="51637CBE" w14:textId="77777777" w:rsidTr="008447A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CFFAEA" w14:textId="77777777" w:rsidR="002E6092" w:rsidRPr="00930A31" w:rsidRDefault="002E6092" w:rsidP="008447A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D9BA39" w14:textId="77777777" w:rsidR="002E6092" w:rsidRPr="00930A31" w:rsidRDefault="002E6092" w:rsidP="008447A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CA0707" w14:textId="77777777" w:rsidR="002E6092" w:rsidRPr="00930A31" w:rsidRDefault="002E6092" w:rsidP="008447A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7C8E13" w14:textId="77777777" w:rsidR="002E6092" w:rsidRPr="00930A31" w:rsidRDefault="002E6092" w:rsidP="008447A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E6092" w:rsidRPr="004C1685" w14:paraId="39B3EDEC" w14:textId="77777777" w:rsidTr="008447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B55904" w14:textId="77777777" w:rsidR="002E6092" w:rsidRPr="00930A31" w:rsidRDefault="002E6092" w:rsidP="008447A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24E00B" w14:textId="77777777" w:rsidR="002E6092" w:rsidRPr="00930A31" w:rsidRDefault="002E6092" w:rsidP="008447A9">
            <w:pPr>
              <w:pStyle w:val="Default"/>
              <w:jc w:val="right"/>
              <w:rPr>
                <w:rFonts w:ascii="Arial" w:hAnsi="Arial" w:cs="Arial"/>
                <w:color w:val="auto"/>
                <w:sz w:val="18"/>
                <w:szCs w:val="18"/>
              </w:rPr>
            </w:pPr>
          </w:p>
        </w:tc>
      </w:tr>
      <w:tr w:rsidR="002E6092" w:rsidRPr="004C1685" w14:paraId="0C714FE8" w14:textId="77777777" w:rsidTr="008447A9">
        <w:trPr>
          <w:trHeight w:val="48"/>
        </w:trPr>
        <w:tc>
          <w:tcPr>
            <w:tcW w:w="1668" w:type="dxa"/>
            <w:tcBorders>
              <w:top w:val="single" w:sz="5" w:space="0" w:color="000000"/>
              <w:left w:val="single" w:sz="5" w:space="0" w:color="000000"/>
              <w:bottom w:val="double" w:sz="2" w:space="0" w:color="FFFFCC"/>
              <w:right w:val="single" w:sz="5" w:space="0" w:color="000000"/>
            </w:tcBorders>
          </w:tcPr>
          <w:p w14:paraId="46BB4E2D"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B2ED37"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D431ACA"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2679FFB"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59-60</w:t>
            </w:r>
          </w:p>
        </w:tc>
      </w:tr>
      <w:tr w:rsidR="002E6092" w:rsidRPr="004C1685" w14:paraId="55FBF2F7" w14:textId="77777777" w:rsidTr="008447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32429" w14:textId="77777777" w:rsidR="002E6092" w:rsidRPr="00930A31" w:rsidRDefault="002E6092" w:rsidP="008447A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5F3187" w14:textId="77777777" w:rsidR="002E6092" w:rsidRPr="00930A31" w:rsidRDefault="002E6092" w:rsidP="008447A9">
            <w:pPr>
              <w:pStyle w:val="Default"/>
              <w:jc w:val="right"/>
              <w:rPr>
                <w:rFonts w:ascii="Arial" w:hAnsi="Arial" w:cs="Arial"/>
                <w:color w:val="auto"/>
                <w:sz w:val="18"/>
                <w:szCs w:val="18"/>
              </w:rPr>
            </w:pPr>
          </w:p>
        </w:tc>
      </w:tr>
      <w:tr w:rsidR="002E6092" w:rsidRPr="004C1685" w14:paraId="561DA1E7" w14:textId="77777777" w:rsidTr="008447A9">
        <w:trPr>
          <w:trHeight w:val="48"/>
        </w:trPr>
        <w:tc>
          <w:tcPr>
            <w:tcW w:w="1668" w:type="dxa"/>
            <w:tcBorders>
              <w:top w:val="single" w:sz="5" w:space="0" w:color="000000"/>
              <w:left w:val="single" w:sz="5" w:space="0" w:color="000000"/>
              <w:bottom w:val="double" w:sz="2" w:space="0" w:color="FFFFCC"/>
              <w:right w:val="single" w:sz="5" w:space="0" w:color="000000"/>
            </w:tcBorders>
          </w:tcPr>
          <w:p w14:paraId="3DA4CF4A"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6B11063"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1CEA340"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F597656"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2E6092" w:rsidRPr="004C1685" w14:paraId="4D1093C9" w14:textId="77777777" w:rsidTr="008447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D8F19C" w14:textId="77777777" w:rsidR="002E6092" w:rsidRPr="00930A31" w:rsidRDefault="002E6092" w:rsidP="008447A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B9CD95" w14:textId="77777777" w:rsidR="002E6092" w:rsidRPr="00930A31" w:rsidRDefault="002E6092" w:rsidP="008447A9">
            <w:pPr>
              <w:pStyle w:val="Default"/>
              <w:jc w:val="right"/>
              <w:rPr>
                <w:rFonts w:ascii="Arial" w:hAnsi="Arial" w:cs="Arial"/>
                <w:color w:val="auto"/>
                <w:sz w:val="18"/>
                <w:szCs w:val="18"/>
              </w:rPr>
            </w:pPr>
          </w:p>
        </w:tc>
      </w:tr>
      <w:tr w:rsidR="002E6092" w:rsidRPr="004C1685" w14:paraId="7EB1C08C"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10026AE0"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7CAD995"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C0A0A89"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84308B4"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40-57</w:t>
            </w:r>
          </w:p>
        </w:tc>
      </w:tr>
      <w:tr w:rsidR="002E6092" w:rsidRPr="004C1685" w14:paraId="02287D31" w14:textId="77777777" w:rsidTr="008447A9">
        <w:trPr>
          <w:trHeight w:val="48"/>
        </w:trPr>
        <w:tc>
          <w:tcPr>
            <w:tcW w:w="1668" w:type="dxa"/>
            <w:tcBorders>
              <w:top w:val="single" w:sz="5" w:space="0" w:color="000000"/>
              <w:left w:val="single" w:sz="5" w:space="0" w:color="000000"/>
              <w:bottom w:val="double" w:sz="2" w:space="0" w:color="FFFFCC"/>
              <w:right w:val="single" w:sz="5" w:space="0" w:color="000000"/>
            </w:tcBorders>
          </w:tcPr>
          <w:p w14:paraId="0434AEED"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4277B82"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9BA1A05"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3850BF4"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55-57</w:t>
            </w:r>
          </w:p>
        </w:tc>
      </w:tr>
      <w:tr w:rsidR="002E6092" w:rsidRPr="004C1685" w14:paraId="0B26DF56" w14:textId="77777777" w:rsidTr="008447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576357" w14:textId="77777777" w:rsidR="002E6092" w:rsidRPr="00930A31" w:rsidRDefault="002E6092" w:rsidP="008447A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8AF6B2" w14:textId="77777777" w:rsidR="002E6092" w:rsidRPr="00930A31" w:rsidRDefault="002E6092" w:rsidP="008447A9">
            <w:pPr>
              <w:pStyle w:val="Default"/>
              <w:jc w:val="right"/>
              <w:rPr>
                <w:rFonts w:ascii="Arial" w:hAnsi="Arial" w:cs="Arial"/>
                <w:color w:val="auto"/>
                <w:sz w:val="18"/>
                <w:szCs w:val="18"/>
              </w:rPr>
            </w:pPr>
          </w:p>
        </w:tc>
      </w:tr>
      <w:tr w:rsidR="002E6092" w:rsidRPr="004C1685" w14:paraId="4D4A3409"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6D52A375"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655A8B5"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F35DC20"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04AB68F"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74-78</w:t>
            </w:r>
          </w:p>
        </w:tc>
      </w:tr>
      <w:tr w:rsidR="002E6092" w:rsidRPr="004C1685" w14:paraId="37472611" w14:textId="77777777" w:rsidTr="008447A9">
        <w:trPr>
          <w:trHeight w:val="191"/>
        </w:trPr>
        <w:tc>
          <w:tcPr>
            <w:tcW w:w="1668" w:type="dxa"/>
            <w:tcBorders>
              <w:top w:val="single" w:sz="5" w:space="0" w:color="000000"/>
              <w:left w:val="single" w:sz="5" w:space="0" w:color="000000"/>
              <w:bottom w:val="single" w:sz="5" w:space="0" w:color="000000"/>
              <w:right w:val="single" w:sz="5" w:space="0" w:color="000000"/>
            </w:tcBorders>
          </w:tcPr>
          <w:p w14:paraId="32BB1DEE"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F780176"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9DCE914"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AE67C9B"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63-64</w:t>
            </w:r>
          </w:p>
        </w:tc>
      </w:tr>
      <w:tr w:rsidR="002E6092" w:rsidRPr="004C1685" w14:paraId="1D335142"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3F8C3943"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17D8614"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78D4C5C"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2B74DE0"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64-70</w:t>
            </w:r>
          </w:p>
        </w:tc>
      </w:tr>
      <w:tr w:rsidR="002E6092" w:rsidRPr="004C1685" w14:paraId="2ADA00BF"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54C1245F"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09D30B9"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962E55F"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06683E"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72-74</w:t>
            </w:r>
          </w:p>
        </w:tc>
      </w:tr>
      <w:tr w:rsidR="002E6092" w:rsidRPr="004C1685" w14:paraId="438D29A7" w14:textId="77777777" w:rsidTr="008447A9">
        <w:trPr>
          <w:trHeight w:val="152"/>
        </w:trPr>
        <w:tc>
          <w:tcPr>
            <w:tcW w:w="1668" w:type="dxa"/>
            <w:tcBorders>
              <w:top w:val="single" w:sz="5" w:space="0" w:color="000000"/>
              <w:left w:val="single" w:sz="5" w:space="0" w:color="000000"/>
              <w:bottom w:val="single" w:sz="5" w:space="0" w:color="000000"/>
              <w:right w:val="single" w:sz="5" w:space="0" w:color="000000"/>
            </w:tcBorders>
          </w:tcPr>
          <w:p w14:paraId="085B5A49"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3A34D28"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AD3B892"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5C85FE"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106-112</w:t>
            </w:r>
          </w:p>
        </w:tc>
      </w:tr>
      <w:tr w:rsidR="002E6092" w:rsidRPr="004C1685" w14:paraId="442AF586" w14:textId="77777777" w:rsidTr="008447A9">
        <w:trPr>
          <w:trHeight w:val="48"/>
        </w:trPr>
        <w:tc>
          <w:tcPr>
            <w:tcW w:w="1668" w:type="dxa"/>
            <w:vMerge w:val="restart"/>
            <w:tcBorders>
              <w:top w:val="single" w:sz="5" w:space="0" w:color="000000"/>
              <w:left w:val="single" w:sz="5" w:space="0" w:color="000000"/>
              <w:right w:val="single" w:sz="5" w:space="0" w:color="000000"/>
            </w:tcBorders>
          </w:tcPr>
          <w:p w14:paraId="1983D758"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E8FF1E"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2900BED"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B263779"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83-104</w:t>
            </w:r>
          </w:p>
        </w:tc>
      </w:tr>
      <w:tr w:rsidR="002E6092" w:rsidRPr="004C1685" w14:paraId="423DCE9B" w14:textId="77777777" w:rsidTr="008447A9">
        <w:trPr>
          <w:trHeight w:val="48"/>
        </w:trPr>
        <w:tc>
          <w:tcPr>
            <w:tcW w:w="1668" w:type="dxa"/>
            <w:vMerge/>
            <w:tcBorders>
              <w:left w:val="single" w:sz="5" w:space="0" w:color="000000"/>
              <w:bottom w:val="single" w:sz="5" w:space="0" w:color="000000"/>
              <w:right w:val="single" w:sz="5" w:space="0" w:color="000000"/>
            </w:tcBorders>
          </w:tcPr>
          <w:p w14:paraId="3F19E3FB"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4BE6E7"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DE61A22"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F8591F8"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106-112</w:t>
            </w:r>
          </w:p>
        </w:tc>
      </w:tr>
      <w:tr w:rsidR="002E6092" w:rsidRPr="004C1685" w14:paraId="74AA9C95"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582BDF5B"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624981A"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4EBE274"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85B6125"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79-82</w:t>
            </w:r>
          </w:p>
        </w:tc>
      </w:tr>
      <w:tr w:rsidR="002E6092" w:rsidRPr="004C1685" w14:paraId="4BADD52D"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5045FFA8"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86DAFDE"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3009757"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8BAA738"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113-115</w:t>
            </w:r>
          </w:p>
        </w:tc>
      </w:tr>
      <w:tr w:rsidR="002E6092" w:rsidRPr="004C1685" w14:paraId="0EE59180" w14:textId="77777777" w:rsidTr="008447A9">
        <w:trPr>
          <w:trHeight w:val="48"/>
        </w:trPr>
        <w:tc>
          <w:tcPr>
            <w:tcW w:w="1668" w:type="dxa"/>
            <w:vMerge w:val="restart"/>
            <w:tcBorders>
              <w:top w:val="single" w:sz="5" w:space="0" w:color="000000"/>
              <w:left w:val="single" w:sz="5" w:space="0" w:color="000000"/>
              <w:right w:val="single" w:sz="5" w:space="0" w:color="000000"/>
            </w:tcBorders>
          </w:tcPr>
          <w:p w14:paraId="66D80446"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828E4F9"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3E4DB62"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DC0F78D"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74-78</w:t>
            </w:r>
          </w:p>
        </w:tc>
      </w:tr>
      <w:tr w:rsidR="002E6092" w:rsidRPr="004C1685" w14:paraId="25A9B77A" w14:textId="77777777" w:rsidTr="008447A9">
        <w:trPr>
          <w:trHeight w:val="48"/>
        </w:trPr>
        <w:tc>
          <w:tcPr>
            <w:tcW w:w="1668" w:type="dxa"/>
            <w:vMerge/>
            <w:tcBorders>
              <w:left w:val="single" w:sz="5" w:space="0" w:color="000000"/>
              <w:right w:val="single" w:sz="5" w:space="0" w:color="000000"/>
            </w:tcBorders>
          </w:tcPr>
          <w:p w14:paraId="180B9499"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5074CC"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C9D66F7"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D83D5B0"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6092" w:rsidRPr="004C1685" w14:paraId="544D5C46" w14:textId="77777777" w:rsidTr="008447A9">
        <w:trPr>
          <w:trHeight w:val="48"/>
        </w:trPr>
        <w:tc>
          <w:tcPr>
            <w:tcW w:w="1668" w:type="dxa"/>
            <w:vMerge/>
            <w:tcBorders>
              <w:left w:val="single" w:sz="5" w:space="0" w:color="000000"/>
              <w:right w:val="single" w:sz="5" w:space="0" w:color="000000"/>
            </w:tcBorders>
          </w:tcPr>
          <w:p w14:paraId="7AF0846E"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156A3E"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899B725"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C13F290"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106-112</w:t>
            </w:r>
          </w:p>
        </w:tc>
      </w:tr>
      <w:tr w:rsidR="002E6092" w:rsidRPr="004C1685" w14:paraId="226F43B4" w14:textId="77777777" w:rsidTr="008447A9">
        <w:trPr>
          <w:trHeight w:val="48"/>
        </w:trPr>
        <w:tc>
          <w:tcPr>
            <w:tcW w:w="1668" w:type="dxa"/>
            <w:vMerge/>
            <w:tcBorders>
              <w:left w:val="single" w:sz="5" w:space="0" w:color="000000"/>
              <w:right w:val="single" w:sz="5" w:space="0" w:color="000000"/>
            </w:tcBorders>
          </w:tcPr>
          <w:p w14:paraId="36D9BAE1"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E30E39"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6A57B4B"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577DD3D"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113-117</w:t>
            </w:r>
          </w:p>
        </w:tc>
      </w:tr>
      <w:tr w:rsidR="002E6092" w:rsidRPr="004C1685" w14:paraId="46F1301F" w14:textId="77777777" w:rsidTr="008447A9">
        <w:trPr>
          <w:trHeight w:val="48"/>
        </w:trPr>
        <w:tc>
          <w:tcPr>
            <w:tcW w:w="1668" w:type="dxa"/>
            <w:vMerge/>
            <w:tcBorders>
              <w:left w:val="single" w:sz="5" w:space="0" w:color="000000"/>
              <w:right w:val="single" w:sz="5" w:space="0" w:color="000000"/>
            </w:tcBorders>
          </w:tcPr>
          <w:p w14:paraId="2185225D"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8418B0"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5B3D5AD"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F194176"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Line 115-116</w:t>
            </w:r>
          </w:p>
        </w:tc>
      </w:tr>
      <w:tr w:rsidR="002E6092" w:rsidRPr="004C1685" w14:paraId="07D91DB8" w14:textId="77777777" w:rsidTr="008447A9">
        <w:trPr>
          <w:trHeight w:val="50"/>
        </w:trPr>
        <w:tc>
          <w:tcPr>
            <w:tcW w:w="1668" w:type="dxa"/>
            <w:vMerge/>
            <w:tcBorders>
              <w:left w:val="single" w:sz="5" w:space="0" w:color="000000"/>
              <w:bottom w:val="single" w:sz="5" w:space="0" w:color="000000"/>
              <w:right w:val="single" w:sz="5" w:space="0" w:color="000000"/>
            </w:tcBorders>
          </w:tcPr>
          <w:p w14:paraId="2DCFF073"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4847CB"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8F6EC51"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3D4DAC2"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6092" w:rsidRPr="004C1685" w14:paraId="7C7C6ABD"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2F55DC22"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EAD85A"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B7A998F"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961EAE0"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6092" w:rsidRPr="004C1685" w14:paraId="5D412536"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4C17CCEB"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81D41BE"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56FDEDB"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FC54050"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6092" w:rsidRPr="004C1685" w14:paraId="2CABFCD7" w14:textId="77777777" w:rsidTr="008447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D74E4" w14:textId="77777777" w:rsidR="002E6092" w:rsidRPr="00930A31" w:rsidRDefault="002E6092" w:rsidP="008447A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BA145C" w14:textId="77777777" w:rsidR="002E6092" w:rsidRPr="00930A31" w:rsidRDefault="002E6092" w:rsidP="008447A9">
            <w:pPr>
              <w:pStyle w:val="Default"/>
              <w:jc w:val="center"/>
              <w:rPr>
                <w:rFonts w:ascii="Arial" w:hAnsi="Arial" w:cs="Arial"/>
                <w:color w:val="auto"/>
                <w:sz w:val="18"/>
                <w:szCs w:val="18"/>
              </w:rPr>
            </w:pPr>
          </w:p>
        </w:tc>
      </w:tr>
      <w:tr w:rsidR="002E6092" w:rsidRPr="004C1685" w14:paraId="228C5E75" w14:textId="77777777" w:rsidTr="008447A9">
        <w:trPr>
          <w:trHeight w:val="48"/>
        </w:trPr>
        <w:tc>
          <w:tcPr>
            <w:tcW w:w="1668" w:type="dxa"/>
            <w:vMerge w:val="restart"/>
            <w:tcBorders>
              <w:top w:val="single" w:sz="5" w:space="0" w:color="000000"/>
              <w:left w:val="single" w:sz="5" w:space="0" w:color="000000"/>
              <w:right w:val="single" w:sz="5" w:space="0" w:color="000000"/>
            </w:tcBorders>
          </w:tcPr>
          <w:p w14:paraId="5D0FA1D7"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BC097DD"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68EBC32"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CD6ABE0"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E6092" w:rsidRPr="004C1685" w14:paraId="3C581674" w14:textId="77777777" w:rsidTr="008447A9">
        <w:trPr>
          <w:trHeight w:val="48"/>
        </w:trPr>
        <w:tc>
          <w:tcPr>
            <w:tcW w:w="1668" w:type="dxa"/>
            <w:vMerge/>
            <w:tcBorders>
              <w:left w:val="single" w:sz="5" w:space="0" w:color="000000"/>
              <w:bottom w:val="single" w:sz="5" w:space="0" w:color="000000"/>
              <w:right w:val="single" w:sz="5" w:space="0" w:color="000000"/>
            </w:tcBorders>
          </w:tcPr>
          <w:p w14:paraId="7E107D2D"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9F1CE9"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824F055"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C24D6FA"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E6092" w:rsidRPr="004C1685" w14:paraId="2F0ED1BC" w14:textId="77777777" w:rsidTr="008447A9">
        <w:trPr>
          <w:trHeight w:val="103"/>
        </w:trPr>
        <w:tc>
          <w:tcPr>
            <w:tcW w:w="1668" w:type="dxa"/>
            <w:tcBorders>
              <w:top w:val="single" w:sz="5" w:space="0" w:color="000000"/>
              <w:left w:val="single" w:sz="5" w:space="0" w:color="000000"/>
              <w:bottom w:val="single" w:sz="5" w:space="0" w:color="000000"/>
              <w:right w:val="single" w:sz="5" w:space="0" w:color="000000"/>
            </w:tcBorders>
          </w:tcPr>
          <w:p w14:paraId="1A622D9E"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37CD932"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7A521FE"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515C40D"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E6092" w:rsidRPr="004C1685" w14:paraId="22DFE1CB"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6690D6D0"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D8DC845"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348EFB0"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01FE6A3"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E6092" w:rsidRPr="004C1685" w14:paraId="7BEC413A"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01E5F5C7"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127C47"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6369758"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758FCF0"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6-10</w:t>
            </w:r>
          </w:p>
        </w:tc>
      </w:tr>
      <w:tr w:rsidR="002E6092" w:rsidRPr="004C1685" w14:paraId="445A9266" w14:textId="77777777" w:rsidTr="008447A9">
        <w:trPr>
          <w:trHeight w:val="48"/>
        </w:trPr>
        <w:tc>
          <w:tcPr>
            <w:tcW w:w="1668" w:type="dxa"/>
            <w:vMerge w:val="restart"/>
            <w:tcBorders>
              <w:top w:val="single" w:sz="5" w:space="0" w:color="000000"/>
              <w:left w:val="single" w:sz="5" w:space="0" w:color="000000"/>
              <w:right w:val="single" w:sz="5" w:space="0" w:color="000000"/>
            </w:tcBorders>
          </w:tcPr>
          <w:p w14:paraId="318F3732"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E454D02"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3A82962"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5485E69"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6-10</w:t>
            </w:r>
          </w:p>
        </w:tc>
      </w:tr>
      <w:tr w:rsidR="002E6092" w:rsidRPr="004C1685" w14:paraId="12FE003B" w14:textId="77777777" w:rsidTr="008447A9">
        <w:trPr>
          <w:trHeight w:val="203"/>
        </w:trPr>
        <w:tc>
          <w:tcPr>
            <w:tcW w:w="1668" w:type="dxa"/>
            <w:vMerge/>
            <w:tcBorders>
              <w:left w:val="single" w:sz="5" w:space="0" w:color="000000"/>
              <w:right w:val="single" w:sz="5" w:space="0" w:color="000000"/>
            </w:tcBorders>
          </w:tcPr>
          <w:p w14:paraId="61AF2BFE"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37A06B"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911E6FD"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ED741A4"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6-10</w:t>
            </w:r>
          </w:p>
        </w:tc>
      </w:tr>
      <w:tr w:rsidR="002E6092" w:rsidRPr="004C1685" w14:paraId="4B98A2C9" w14:textId="77777777" w:rsidTr="008447A9">
        <w:trPr>
          <w:trHeight w:val="48"/>
        </w:trPr>
        <w:tc>
          <w:tcPr>
            <w:tcW w:w="1668" w:type="dxa"/>
            <w:vMerge/>
            <w:tcBorders>
              <w:left w:val="single" w:sz="5" w:space="0" w:color="000000"/>
              <w:right w:val="single" w:sz="5" w:space="0" w:color="000000"/>
            </w:tcBorders>
          </w:tcPr>
          <w:p w14:paraId="355B8E22"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6878C2"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6ED6C1E"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D5972DE"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6-10</w:t>
            </w:r>
          </w:p>
        </w:tc>
      </w:tr>
      <w:tr w:rsidR="002E6092" w:rsidRPr="004C1685" w14:paraId="23F9D8E4" w14:textId="77777777" w:rsidTr="008447A9">
        <w:trPr>
          <w:trHeight w:val="48"/>
        </w:trPr>
        <w:tc>
          <w:tcPr>
            <w:tcW w:w="1668" w:type="dxa"/>
            <w:vMerge/>
            <w:tcBorders>
              <w:left w:val="single" w:sz="5" w:space="0" w:color="000000"/>
              <w:bottom w:val="single" w:sz="5" w:space="0" w:color="000000"/>
              <w:right w:val="single" w:sz="5" w:space="0" w:color="000000"/>
            </w:tcBorders>
          </w:tcPr>
          <w:p w14:paraId="39A9E7B0"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2A2FA4"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B728536"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6D5244"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6092" w:rsidRPr="004C1685" w14:paraId="4C60F643"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430262AB"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D900AAB"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9F62614"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31F8C94"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6092" w:rsidRPr="004C1685" w14:paraId="34087314"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3ED442C7"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12AF58"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7DDC81E"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252F832"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6092" w:rsidRPr="004C1685" w14:paraId="55E40BEF" w14:textId="77777777" w:rsidTr="008447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3382BC" w14:textId="77777777" w:rsidR="002E6092" w:rsidRPr="00930A31" w:rsidRDefault="002E6092" w:rsidP="008447A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2B302E" w14:textId="77777777" w:rsidR="002E6092" w:rsidRPr="00930A31" w:rsidRDefault="002E6092" w:rsidP="008447A9">
            <w:pPr>
              <w:pStyle w:val="Default"/>
              <w:jc w:val="center"/>
              <w:rPr>
                <w:rFonts w:ascii="Arial" w:hAnsi="Arial" w:cs="Arial"/>
                <w:color w:val="auto"/>
                <w:sz w:val="18"/>
                <w:szCs w:val="18"/>
              </w:rPr>
            </w:pPr>
          </w:p>
        </w:tc>
      </w:tr>
      <w:tr w:rsidR="002E6092" w:rsidRPr="004C1685" w14:paraId="3C13DAC4" w14:textId="77777777" w:rsidTr="008447A9">
        <w:trPr>
          <w:trHeight w:val="48"/>
        </w:trPr>
        <w:tc>
          <w:tcPr>
            <w:tcW w:w="1668" w:type="dxa"/>
            <w:vMerge w:val="restart"/>
            <w:tcBorders>
              <w:top w:val="single" w:sz="5" w:space="0" w:color="000000"/>
              <w:left w:val="single" w:sz="5" w:space="0" w:color="000000"/>
              <w:right w:val="single" w:sz="5" w:space="0" w:color="000000"/>
            </w:tcBorders>
          </w:tcPr>
          <w:p w14:paraId="28AAA4A5"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7B1918"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E7E8EAD"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8345E55"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2E6092" w:rsidRPr="004C1685" w14:paraId="5F7798D4" w14:textId="77777777" w:rsidTr="008447A9">
        <w:trPr>
          <w:trHeight w:val="48"/>
        </w:trPr>
        <w:tc>
          <w:tcPr>
            <w:tcW w:w="1668" w:type="dxa"/>
            <w:vMerge/>
            <w:tcBorders>
              <w:left w:val="single" w:sz="5" w:space="0" w:color="000000"/>
              <w:right w:val="single" w:sz="5" w:space="0" w:color="000000"/>
            </w:tcBorders>
          </w:tcPr>
          <w:p w14:paraId="60BC5CA7"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B6F80"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4314C81"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250C3E3"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2E6092" w:rsidRPr="004C1685" w14:paraId="398CC5D8" w14:textId="77777777" w:rsidTr="008447A9">
        <w:trPr>
          <w:trHeight w:val="48"/>
        </w:trPr>
        <w:tc>
          <w:tcPr>
            <w:tcW w:w="1668" w:type="dxa"/>
            <w:vMerge/>
            <w:tcBorders>
              <w:left w:val="single" w:sz="5" w:space="0" w:color="000000"/>
              <w:right w:val="single" w:sz="5" w:space="0" w:color="000000"/>
            </w:tcBorders>
          </w:tcPr>
          <w:p w14:paraId="0A2EF428"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6594EAA"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B2BA912"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502052A"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2E6092" w:rsidRPr="004C1685" w14:paraId="2653D667" w14:textId="77777777" w:rsidTr="008447A9">
        <w:trPr>
          <w:trHeight w:val="48"/>
        </w:trPr>
        <w:tc>
          <w:tcPr>
            <w:tcW w:w="1668" w:type="dxa"/>
            <w:vMerge/>
            <w:tcBorders>
              <w:left w:val="single" w:sz="5" w:space="0" w:color="000000"/>
              <w:bottom w:val="single" w:sz="4" w:space="0" w:color="auto"/>
              <w:right w:val="single" w:sz="5" w:space="0" w:color="000000"/>
            </w:tcBorders>
          </w:tcPr>
          <w:p w14:paraId="688EC20A"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7B6D9EA"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CD2CF82"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E6F7E79"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2E6092" w:rsidRPr="004C1685" w14:paraId="5B558C58" w14:textId="77777777" w:rsidTr="008447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54FD37" w14:textId="77777777" w:rsidR="002E6092" w:rsidRPr="00930A31" w:rsidRDefault="002E6092" w:rsidP="008447A9">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8311FA" w14:textId="77777777" w:rsidR="002E6092" w:rsidRPr="00930A31" w:rsidRDefault="002E6092" w:rsidP="008447A9">
            <w:pPr>
              <w:pStyle w:val="Default"/>
              <w:jc w:val="center"/>
              <w:rPr>
                <w:rFonts w:ascii="Arial" w:hAnsi="Arial" w:cs="Arial"/>
                <w:color w:val="auto"/>
                <w:sz w:val="18"/>
                <w:szCs w:val="18"/>
              </w:rPr>
            </w:pPr>
          </w:p>
        </w:tc>
      </w:tr>
      <w:tr w:rsidR="002E6092" w:rsidRPr="004C1685" w14:paraId="62390A03" w14:textId="77777777" w:rsidTr="008447A9">
        <w:trPr>
          <w:trHeight w:val="48"/>
        </w:trPr>
        <w:tc>
          <w:tcPr>
            <w:tcW w:w="1668" w:type="dxa"/>
            <w:vMerge w:val="restart"/>
            <w:tcBorders>
              <w:top w:val="single" w:sz="5" w:space="0" w:color="000000"/>
              <w:left w:val="single" w:sz="5" w:space="0" w:color="000000"/>
              <w:right w:val="single" w:sz="5" w:space="0" w:color="000000"/>
            </w:tcBorders>
          </w:tcPr>
          <w:p w14:paraId="7BF5F4B7"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5BA0E23"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DBD1FB7"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B76A8DE"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2E6092" w:rsidRPr="004C1685" w14:paraId="32B31248" w14:textId="77777777" w:rsidTr="008447A9">
        <w:trPr>
          <w:trHeight w:val="57"/>
        </w:trPr>
        <w:tc>
          <w:tcPr>
            <w:tcW w:w="1668" w:type="dxa"/>
            <w:vMerge/>
            <w:tcBorders>
              <w:left w:val="single" w:sz="5" w:space="0" w:color="000000"/>
              <w:right w:val="single" w:sz="5" w:space="0" w:color="000000"/>
            </w:tcBorders>
          </w:tcPr>
          <w:p w14:paraId="41420C3A"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DBDF92"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71C96FE"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ED95588"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6092" w:rsidRPr="004C1685" w14:paraId="6A9C9CC5" w14:textId="77777777" w:rsidTr="008447A9">
        <w:trPr>
          <w:trHeight w:val="48"/>
        </w:trPr>
        <w:tc>
          <w:tcPr>
            <w:tcW w:w="1668" w:type="dxa"/>
            <w:vMerge/>
            <w:tcBorders>
              <w:left w:val="single" w:sz="5" w:space="0" w:color="000000"/>
              <w:bottom w:val="single" w:sz="5" w:space="0" w:color="000000"/>
              <w:right w:val="single" w:sz="5" w:space="0" w:color="000000"/>
            </w:tcBorders>
          </w:tcPr>
          <w:p w14:paraId="1AD11FC3" w14:textId="77777777" w:rsidR="002E6092" w:rsidRPr="00930A31" w:rsidRDefault="002E6092" w:rsidP="008447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BC39E1"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70555DD"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2BBD30E"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6092" w:rsidRPr="004C1685" w14:paraId="1CAA2F9A"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153725DC"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B418CC"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B284CEF"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41C4C5C"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2E6092" w:rsidRPr="004C1685" w14:paraId="547B31AA" w14:textId="77777777" w:rsidTr="008447A9">
        <w:trPr>
          <w:trHeight w:val="48"/>
        </w:trPr>
        <w:tc>
          <w:tcPr>
            <w:tcW w:w="1668" w:type="dxa"/>
            <w:tcBorders>
              <w:top w:val="single" w:sz="5" w:space="0" w:color="000000"/>
              <w:left w:val="single" w:sz="5" w:space="0" w:color="000000"/>
              <w:bottom w:val="single" w:sz="5" w:space="0" w:color="000000"/>
              <w:right w:val="single" w:sz="5" w:space="0" w:color="000000"/>
            </w:tcBorders>
          </w:tcPr>
          <w:p w14:paraId="47F0FA0A"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2B53C56"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DD85587"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561547"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2E6092" w:rsidRPr="004C1685" w14:paraId="4E0C6275" w14:textId="77777777" w:rsidTr="008447A9">
        <w:trPr>
          <w:trHeight w:val="219"/>
        </w:trPr>
        <w:tc>
          <w:tcPr>
            <w:tcW w:w="1668" w:type="dxa"/>
            <w:tcBorders>
              <w:top w:val="single" w:sz="5" w:space="0" w:color="000000"/>
              <w:left w:val="single" w:sz="5" w:space="0" w:color="000000"/>
              <w:bottom w:val="double" w:sz="5" w:space="0" w:color="000000"/>
              <w:right w:val="single" w:sz="5" w:space="0" w:color="000000"/>
            </w:tcBorders>
          </w:tcPr>
          <w:p w14:paraId="152D1DC1"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EDB242A" w14:textId="77777777" w:rsidR="002E6092" w:rsidRPr="00930A31" w:rsidRDefault="002E6092" w:rsidP="008447A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8076229" w14:textId="77777777" w:rsidR="002E6092" w:rsidRPr="00930A31" w:rsidRDefault="002E6092" w:rsidP="008447A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E4D7EF6" w14:textId="77777777" w:rsidR="002E6092" w:rsidRPr="00930A31" w:rsidRDefault="002E6092" w:rsidP="008447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1E5BC01A" w14:textId="0B1EB344" w:rsidR="007D6493" w:rsidRDefault="007D6493"/>
    <w:sectPr w:rsidR="007D6493" w:rsidSect="00B9634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092"/>
    <w:rsid w:val="000A783C"/>
    <w:rsid w:val="00282161"/>
    <w:rsid w:val="002E6092"/>
    <w:rsid w:val="00336260"/>
    <w:rsid w:val="00632EEC"/>
    <w:rsid w:val="00646253"/>
    <w:rsid w:val="007D6493"/>
    <w:rsid w:val="00A05FBC"/>
    <w:rsid w:val="00B96348"/>
    <w:rsid w:val="00C86035"/>
    <w:rsid w:val="00F10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A3291"/>
  <w15:chartTrackingRefBased/>
  <w15:docId w15:val="{E10DD87C-C436-42A9-B423-583564B17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0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ambardantabel">
    <w:name w:val="gambar dan tabel"/>
    <w:basedOn w:val="Caption"/>
    <w:link w:val="gambardantabelChar"/>
    <w:qFormat/>
    <w:rsid w:val="00C86035"/>
    <w:pPr>
      <w:jc w:val="center"/>
    </w:pPr>
    <w:rPr>
      <w:rFonts w:ascii="Times New Roman" w:hAnsi="Times New Roman"/>
      <w:i w:val="0"/>
      <w:sz w:val="20"/>
    </w:rPr>
  </w:style>
  <w:style w:type="character" w:customStyle="1" w:styleId="gambardantabelChar">
    <w:name w:val="gambar dan tabel Char"/>
    <w:basedOn w:val="DefaultParagraphFont"/>
    <w:link w:val="gambardantabel"/>
    <w:rsid w:val="00C86035"/>
    <w:rPr>
      <w:rFonts w:ascii="Times New Roman" w:hAnsi="Times New Roman"/>
      <w:iCs/>
      <w:color w:val="44546A" w:themeColor="text2"/>
      <w:sz w:val="20"/>
      <w:szCs w:val="18"/>
    </w:rPr>
  </w:style>
  <w:style w:type="paragraph" w:styleId="Caption">
    <w:name w:val="caption"/>
    <w:basedOn w:val="Normal"/>
    <w:next w:val="Normal"/>
    <w:uiPriority w:val="35"/>
    <w:semiHidden/>
    <w:unhideWhenUsed/>
    <w:qFormat/>
    <w:rsid w:val="00C86035"/>
    <w:pPr>
      <w:spacing w:after="200" w:line="240" w:lineRule="auto"/>
    </w:pPr>
    <w:rPr>
      <w:i/>
      <w:iCs/>
      <w:color w:val="44546A" w:themeColor="text2"/>
      <w:sz w:val="18"/>
      <w:szCs w:val="18"/>
    </w:rPr>
  </w:style>
  <w:style w:type="paragraph" w:customStyle="1" w:styleId="Default">
    <w:name w:val="Default"/>
    <w:rsid w:val="002E6092"/>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64</Words>
  <Characters>6066</Characters>
  <Application>Microsoft Office Word</Application>
  <DocSecurity>0</DocSecurity>
  <Lines>50</Lines>
  <Paragraphs>14</Paragraphs>
  <ScaleCrop>false</ScaleCrop>
  <Company/>
  <LinksUpToDate>false</LinksUpToDate>
  <CharactersWithSpaces>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atin Nisa Arnindita</dc:creator>
  <cp:keywords/>
  <dc:description/>
  <cp:lastModifiedBy>Jannatin Nisa Arnindita</cp:lastModifiedBy>
  <cp:revision>1</cp:revision>
  <dcterms:created xsi:type="dcterms:W3CDTF">2024-03-06T05:03:00Z</dcterms:created>
  <dcterms:modified xsi:type="dcterms:W3CDTF">2024-03-06T05:04:00Z</dcterms:modified>
</cp:coreProperties>
</file>